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99271" w14:textId="77777777" w:rsidR="00C56958" w:rsidRPr="00C56958" w:rsidRDefault="00C56958" w:rsidP="00C56958">
      <w:pPr>
        <w:spacing w:line="360" w:lineRule="auto"/>
        <w:contextualSpacing/>
        <w:jc w:val="both"/>
        <w:rPr>
          <w:rFonts w:asciiTheme="minorHAnsi" w:eastAsiaTheme="majorEastAsia" w:hAnsiTheme="minorHAnsi" w:cstheme="minorHAnsi"/>
          <w:b/>
          <w:bCs/>
        </w:rPr>
      </w:pPr>
      <w:r w:rsidRPr="00C56958">
        <w:rPr>
          <w:rFonts w:asciiTheme="minorHAnsi" w:eastAsiaTheme="majorEastAsia" w:hAnsiTheme="minorHAnsi" w:cstheme="minorHAnsi"/>
          <w:b/>
          <w:bCs/>
        </w:rPr>
        <w:t>Supplementary Table 3. Details of the SNPs detected in putative splice regions.</w:t>
      </w:r>
    </w:p>
    <w:p w14:paraId="18D3BC90" w14:textId="77777777" w:rsidR="00C56958" w:rsidRPr="00C56958" w:rsidRDefault="00C56958" w:rsidP="00C56958">
      <w:pPr>
        <w:spacing w:line="360" w:lineRule="auto"/>
        <w:contextualSpacing/>
        <w:rPr>
          <w:rFonts w:asciiTheme="minorHAnsi" w:eastAsiaTheme="majorEastAsia" w:hAnsiTheme="minorHAnsi" w:cstheme="minorHAnsi"/>
          <w:b/>
          <w:bCs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1311"/>
        <w:gridCol w:w="2233"/>
        <w:gridCol w:w="992"/>
        <w:gridCol w:w="2694"/>
      </w:tblGrid>
      <w:tr w:rsidR="00C56958" w:rsidRPr="00C56958" w14:paraId="5C43C009" w14:textId="77777777" w:rsidTr="00C56958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D0B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56958">
              <w:rPr>
                <w:rFonts w:asciiTheme="minorHAnsi" w:hAnsiTheme="minorHAnsi" w:cstheme="minorHAnsi"/>
                <w:b/>
                <w:bCs/>
                <w:color w:val="000000"/>
              </w:rPr>
              <w:t>Position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327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56958">
              <w:rPr>
                <w:rFonts w:asciiTheme="minorHAnsi" w:hAnsiTheme="minorHAnsi" w:cstheme="minorHAnsi"/>
                <w:b/>
                <w:bCs/>
                <w:color w:val="000000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1DA0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56958">
              <w:rPr>
                <w:rFonts w:asciiTheme="minorHAnsi" w:hAnsiTheme="minorHAnsi" w:cstheme="minorHAnsi"/>
                <w:b/>
                <w:bCs/>
                <w:color w:val="000000"/>
              </w:rPr>
              <w:t>Alle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82E1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56958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otal samples </w:t>
            </w:r>
          </w:p>
        </w:tc>
      </w:tr>
      <w:tr w:rsidR="00C56958" w:rsidRPr="00C56958" w14:paraId="76B3DD6D" w14:textId="77777777" w:rsidTr="00C56958">
        <w:trPr>
          <w:trHeight w:val="320"/>
        </w:trPr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25B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8982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4EA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643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FB3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6</w:t>
            </w:r>
          </w:p>
        </w:tc>
      </w:tr>
      <w:tr w:rsidR="00C56958" w:rsidRPr="00C56958" w14:paraId="173E75B1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1E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898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677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F95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47D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4</w:t>
            </w:r>
          </w:p>
        </w:tc>
      </w:tr>
      <w:tr w:rsidR="00C56958" w:rsidRPr="00C56958" w14:paraId="7343878A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874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03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9F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B82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35A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8</w:t>
            </w:r>
          </w:p>
        </w:tc>
      </w:tr>
      <w:tr w:rsidR="00C56958" w:rsidRPr="00C56958" w14:paraId="13515EE9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CCB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03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B57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6CC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C4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6</w:t>
            </w:r>
          </w:p>
        </w:tc>
      </w:tr>
      <w:tr w:rsidR="00C56958" w:rsidRPr="00C56958" w14:paraId="6B91EC17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CA91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04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E2D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E08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225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7</w:t>
            </w:r>
          </w:p>
        </w:tc>
      </w:tr>
      <w:tr w:rsidR="00C56958" w:rsidRPr="00C56958" w14:paraId="7DEB8BDD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8B6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28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FC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A8E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678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38</w:t>
            </w:r>
          </w:p>
        </w:tc>
      </w:tr>
      <w:tr w:rsidR="00C56958" w:rsidRPr="00C56958" w14:paraId="37B4D780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F0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29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35E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CBA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B4D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34</w:t>
            </w:r>
          </w:p>
        </w:tc>
      </w:tr>
      <w:tr w:rsidR="00C56958" w:rsidRPr="00C56958" w14:paraId="468883F0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644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35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8E1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933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DDD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51</w:t>
            </w:r>
          </w:p>
        </w:tc>
      </w:tr>
      <w:tr w:rsidR="00C56958" w:rsidRPr="00C56958" w14:paraId="601639FC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10E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35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23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ED9D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8C0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49</w:t>
            </w:r>
          </w:p>
        </w:tc>
      </w:tr>
      <w:tr w:rsidR="00C56958" w:rsidRPr="00C56958" w14:paraId="4F2AACCE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963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55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9E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00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5DC9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10</w:t>
            </w:r>
          </w:p>
        </w:tc>
      </w:tr>
      <w:tr w:rsidR="00C56958" w:rsidRPr="00C56958" w14:paraId="359A6CD7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AE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62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354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BEB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B0B1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</w:tr>
      <w:tr w:rsidR="00C56958" w:rsidRPr="00C56958" w14:paraId="4CF24568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55F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7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901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DBE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D34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06</w:t>
            </w:r>
          </w:p>
        </w:tc>
      </w:tr>
      <w:tr w:rsidR="00C56958" w:rsidRPr="00C56958" w14:paraId="617A358F" w14:textId="77777777" w:rsidTr="00C56958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7BE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31593975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3925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854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9F8" w14:textId="77777777" w:rsidR="00C56958" w:rsidRPr="00C56958" w:rsidRDefault="00C56958" w:rsidP="00186EF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56958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</w:tr>
    </w:tbl>
    <w:p w14:paraId="2865A051" w14:textId="77777777" w:rsidR="002B7387" w:rsidRPr="00C56958" w:rsidRDefault="00C56958">
      <w:pPr>
        <w:rPr>
          <w:rFonts w:asciiTheme="minorHAnsi" w:hAnsiTheme="minorHAnsi" w:cstheme="minorHAnsi"/>
        </w:rPr>
      </w:pPr>
    </w:p>
    <w:sectPr w:rsidR="002B7387" w:rsidRPr="00C56958" w:rsidSect="006F7E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58"/>
    <w:rsid w:val="000A06FD"/>
    <w:rsid w:val="006F7E58"/>
    <w:rsid w:val="00C5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918B1"/>
  <w15:chartTrackingRefBased/>
  <w15:docId w15:val="{86168E25-4811-CE40-AF72-413A264D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ollins</dc:creator>
  <cp:keywords/>
  <dc:description/>
  <cp:lastModifiedBy>Emma Collins</cp:lastModifiedBy>
  <cp:revision>1</cp:revision>
  <dcterms:created xsi:type="dcterms:W3CDTF">2022-11-13T13:22:00Z</dcterms:created>
  <dcterms:modified xsi:type="dcterms:W3CDTF">2022-11-13T13:24:00Z</dcterms:modified>
</cp:coreProperties>
</file>